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9E208" w14:textId="43AE5993" w:rsidR="00A8731E" w:rsidRPr="00A8731E" w:rsidRDefault="00A8424E" w:rsidP="00A8731E">
      <w:pPr>
        <w:spacing w:line="28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="00A8731E" w:rsidRPr="00A873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r w:rsidR="00A8731E" w:rsidRPr="00A873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overview of the used data of SPECT imag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2"/>
        <w:gridCol w:w="1415"/>
        <w:gridCol w:w="2055"/>
        <w:gridCol w:w="2056"/>
      </w:tblGrid>
      <w:tr w:rsidR="00A8731E" w:rsidRPr="00A8731E" w14:paraId="245B162B" w14:textId="77777777" w:rsidTr="001C3F61">
        <w:trPr>
          <w:jc w:val="center"/>
        </w:trPr>
        <w:tc>
          <w:tcPr>
            <w:tcW w:w="1982" w:type="dxa"/>
          </w:tcPr>
          <w:p w14:paraId="4A3119DB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Dataset</w:t>
            </w:r>
          </w:p>
        </w:tc>
        <w:tc>
          <w:tcPr>
            <w:tcW w:w="1415" w:type="dxa"/>
          </w:tcPr>
          <w:p w14:paraId="58B9D54D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2055" w:type="dxa"/>
          </w:tcPr>
          <w:p w14:paraId="6C38D6A4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Training</w:t>
            </w:r>
            <w:r w:rsidRPr="00A8731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ample</w:t>
            </w:r>
          </w:p>
        </w:tc>
        <w:tc>
          <w:tcPr>
            <w:tcW w:w="2056" w:type="dxa"/>
          </w:tcPr>
          <w:p w14:paraId="5B8F5274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Testing sample</w:t>
            </w:r>
          </w:p>
        </w:tc>
      </w:tr>
      <w:tr w:rsidR="00A8731E" w:rsidRPr="00A8731E" w14:paraId="3FE7462B" w14:textId="77777777" w:rsidTr="001C3F61">
        <w:trPr>
          <w:jc w:val="center"/>
        </w:trPr>
        <w:tc>
          <w:tcPr>
            <w:tcW w:w="1982" w:type="dxa"/>
          </w:tcPr>
          <w:p w14:paraId="556E23EC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The original</w:t>
            </w:r>
          </w:p>
        </w:tc>
        <w:tc>
          <w:tcPr>
            <w:tcW w:w="1415" w:type="dxa"/>
          </w:tcPr>
          <w:p w14:paraId="7D64E654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A873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55" w:type="dxa"/>
          </w:tcPr>
          <w:p w14:paraId="22E51D4D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56" w:type="dxa"/>
          </w:tcPr>
          <w:p w14:paraId="4AA1E552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</w:tr>
      <w:tr w:rsidR="00A8731E" w14:paraId="3A03F8FC" w14:textId="77777777" w:rsidTr="001C3F61">
        <w:trPr>
          <w:jc w:val="center"/>
        </w:trPr>
        <w:tc>
          <w:tcPr>
            <w:tcW w:w="1982" w:type="dxa"/>
          </w:tcPr>
          <w:p w14:paraId="267BAF1F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The augmented</w:t>
            </w:r>
          </w:p>
        </w:tc>
        <w:tc>
          <w:tcPr>
            <w:tcW w:w="1415" w:type="dxa"/>
          </w:tcPr>
          <w:p w14:paraId="71FA0762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280</w:t>
            </w:r>
          </w:p>
        </w:tc>
        <w:tc>
          <w:tcPr>
            <w:tcW w:w="2055" w:type="dxa"/>
          </w:tcPr>
          <w:p w14:paraId="1FFA339D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 830</w:t>
            </w:r>
          </w:p>
        </w:tc>
        <w:tc>
          <w:tcPr>
            <w:tcW w:w="2056" w:type="dxa"/>
          </w:tcPr>
          <w:p w14:paraId="5C9ACEFF" w14:textId="77777777" w:rsidR="00A8731E" w:rsidRPr="00A8731E" w:rsidRDefault="00A8731E" w:rsidP="001C3F61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731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0</w:t>
            </w:r>
          </w:p>
        </w:tc>
      </w:tr>
    </w:tbl>
    <w:p w14:paraId="4573A80C" w14:textId="77777777" w:rsidR="00E242DE" w:rsidRDefault="00E242DE"/>
    <w:sectPr w:rsidR="00E24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31E"/>
    <w:rsid w:val="00A8424E"/>
    <w:rsid w:val="00A8731E"/>
    <w:rsid w:val="00E242DE"/>
    <w:rsid w:val="00FA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F6E11"/>
  <w15:chartTrackingRefBased/>
  <w15:docId w15:val="{6EEE90AB-38DF-4E7C-A40A-4C871E4B1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31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731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n off31</cp:lastModifiedBy>
  <cp:revision>2</cp:revision>
  <dcterms:created xsi:type="dcterms:W3CDTF">2020-10-29T13:27:00Z</dcterms:created>
  <dcterms:modified xsi:type="dcterms:W3CDTF">2020-11-23T08:53:00Z</dcterms:modified>
</cp:coreProperties>
</file>